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502" w:rsidRDefault="00882D31"/>
    <w:p w:rsidR="00F1283A" w:rsidRPr="003132EB" w:rsidRDefault="006917F2" w:rsidP="00F1283A">
      <w:pPr>
        <w:suppressAutoHyphens/>
        <w:spacing w:after="0" w:line="240" w:lineRule="auto"/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</w:pPr>
      <w:r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S1 </w:t>
      </w:r>
      <w:r w:rsidR="005718BD" w:rsidRPr="003132EB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Table. </w:t>
      </w:r>
      <w:r w:rsidRPr="006917F2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>Comparison of alpha diversity ind</w:t>
      </w:r>
      <w:r w:rsidR="008F5371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>exes</w:t>
      </w:r>
      <w:r w:rsidRPr="006917F2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 at the middle and end of CRT for participants </w:t>
      </w:r>
      <w:r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>base</w:t>
      </w:r>
      <w:r w:rsidR="00F1283A" w:rsidRPr="00F1283A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d on </w:t>
      </w:r>
      <w:r w:rsidR="00F1283A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chemotherapy treatment </w:t>
      </w:r>
      <w:r w:rsidR="00F1283A" w:rsidRPr="00F1283A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5718BD" w:rsidRPr="003132EB" w:rsidRDefault="005718BD" w:rsidP="005718BD">
      <w:pPr>
        <w:suppressAutoHyphens/>
        <w:spacing w:after="0" w:line="240" w:lineRule="auto"/>
        <w:rPr>
          <w:rFonts w:ascii="Times New Roman" w:hAnsi="Times New Roman"/>
          <w:i/>
          <w:color w:val="000000"/>
          <w:kern w:val="1"/>
          <w:sz w:val="24"/>
          <w:szCs w:val="24"/>
          <w:lang w:eastAsia="ar-SA"/>
        </w:rPr>
      </w:pPr>
    </w:p>
    <w:tbl>
      <w:tblPr>
        <w:tblStyle w:val="TableGrid"/>
        <w:tblW w:w="8910" w:type="dxa"/>
        <w:tblLayout w:type="fixed"/>
        <w:tblLook w:val="04A0" w:firstRow="1" w:lastRow="0" w:firstColumn="1" w:lastColumn="0" w:noHBand="0" w:noVBand="1"/>
      </w:tblPr>
      <w:tblGrid>
        <w:gridCol w:w="2520"/>
        <w:gridCol w:w="1710"/>
        <w:gridCol w:w="1800"/>
        <w:gridCol w:w="1260"/>
        <w:gridCol w:w="1620"/>
      </w:tblGrid>
      <w:tr w:rsidR="005718BD" w:rsidRPr="003132EB" w:rsidTr="00635251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Diversity Metric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5</w:t>
            </w:r>
            <w:r w:rsidR="00F1283A"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-</w:t>
            </w: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FU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5718BD" w:rsidRPr="003132EB" w:rsidRDefault="00F1283A" w:rsidP="00F1283A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C</w:t>
            </w:r>
            <w:r w:rsidRPr="00F1283A"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apecitabine</w:t>
            </w:r>
            <w:proofErr w:type="spellEnd"/>
            <w:r w:rsidRPr="00F1283A"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 xml:space="preserve"> 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T-test</w:t>
            </w:r>
          </w:p>
        </w:tc>
      </w:tr>
      <w:tr w:rsidR="005718BD" w:rsidRPr="003132EB" w:rsidTr="00635251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Me</w:t>
            </w:r>
            <w:r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an (SD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Me</w:t>
            </w:r>
            <w:r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an (SD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 xml:space="preserve">  </w:t>
            </w:r>
            <w:r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p-value</w:t>
            </w:r>
          </w:p>
        </w:tc>
      </w:tr>
      <w:tr w:rsidR="005718BD" w:rsidRPr="003132EB" w:rsidTr="00635251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Shannon Diversity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9E4FBE">
            <w:pPr>
              <w:suppressAutoHyphens/>
              <w:spacing w:after="0" w:line="240" w:lineRule="auto"/>
              <w:ind w:left="288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83</w:t>
            </w:r>
            <w:r w:rsidRPr="008F537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</w:t>
            </w: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.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.56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46</w:t>
            </w: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9E4FBE">
            <w:pPr>
              <w:suppressAutoHyphens/>
              <w:spacing w:after="0" w:line="240" w:lineRule="auto"/>
              <w:ind w:left="288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E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.73</w:t>
            </w:r>
            <w:r w:rsidRPr="008F537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.30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26</w:t>
            </w: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Observed O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9E4FBE">
            <w:pPr>
              <w:suppressAutoHyphens/>
              <w:spacing w:after="0" w:line="240" w:lineRule="auto"/>
              <w:ind w:left="288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77.5</w:t>
            </w:r>
            <w:r w:rsidRPr="008F537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4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53.40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46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24</w:t>
            </w: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9E4FBE">
            <w:pPr>
              <w:suppressAutoHyphens/>
              <w:spacing w:after="0" w:line="240" w:lineRule="auto"/>
              <w:ind w:left="288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E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56.43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65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22.89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8</w:t>
            </w: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Pielou</w:t>
            </w:r>
            <w:proofErr w:type="spellEnd"/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9E4FBE">
            <w:pPr>
              <w:suppressAutoHyphens/>
              <w:spacing w:after="0" w:line="240" w:lineRule="auto"/>
              <w:ind w:left="288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79</w:t>
            </w:r>
            <w:r w:rsidR="00635251"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7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7</w:t>
            </w:r>
            <w:r w:rsidR="00635251"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6</w:t>
            </w: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9E4FBE">
            <w:pPr>
              <w:suppressAutoHyphens/>
              <w:spacing w:after="0" w:line="240" w:lineRule="auto"/>
              <w:ind w:left="288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E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81</w:t>
            </w:r>
            <w:r w:rsidR="00635251"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78</w:t>
            </w:r>
            <w:r w:rsidR="00635251"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635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29</w:t>
            </w: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5718BD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F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 xml:space="preserve">aith </w:t>
            </w:r>
            <w:proofErr w:type="spellStart"/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Pylogeneti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9E4FBE">
            <w:pPr>
              <w:suppressAutoHyphens/>
              <w:spacing w:after="0" w:line="240" w:lineRule="auto"/>
              <w:ind w:left="288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20.96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8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635251" w:rsidP="00635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20.10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A4251" w:rsidP="005A4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5A4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5A4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84</w:t>
            </w:r>
          </w:p>
        </w:tc>
      </w:tr>
      <w:tr w:rsidR="005718BD" w:rsidRPr="003132EB" w:rsidTr="006352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9E4FBE">
            <w:pPr>
              <w:suppressAutoHyphens/>
              <w:spacing w:after="0" w:line="240" w:lineRule="auto"/>
              <w:ind w:left="288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E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A4251" w:rsidP="005A4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6.30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A4251" w:rsidP="005A4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31.35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48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-0.92</w:t>
            </w:r>
            <w:r w:rsidR="005718BD"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18BD" w:rsidRPr="003132EB" w:rsidRDefault="005718BD" w:rsidP="005A4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</w:t>
            </w:r>
            <w:r w:rsidR="005A425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38</w:t>
            </w:r>
          </w:p>
        </w:tc>
      </w:tr>
      <w:tr w:rsidR="005718BD" w:rsidRPr="003132EB" w:rsidTr="009E4FBE">
        <w:tc>
          <w:tcPr>
            <w:tcW w:w="89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18BD" w:rsidRPr="003132EB" w:rsidRDefault="005718BD" w:rsidP="008F537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Middle of treatment (</w:t>
            </w:r>
            <w:r w:rsid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5</w:t>
            </w:r>
            <w:r w:rsid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-</w:t>
            </w:r>
            <w:r w:rsid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F</w:t>
            </w:r>
            <w:r w:rsid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U</w:t>
            </w:r>
            <w:r w:rsidRPr="003132EB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n</w:t>
            </w:r>
            <w:r w:rsidRPr="003132EB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=1</w:t>
            </w:r>
            <w:r w:rsid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6</w:t>
            </w:r>
            <w:r w:rsidRPr="003132EB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 xml:space="preserve">; </w:t>
            </w:r>
            <w:r w:rsidR="00F1283A" w:rsidRP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 xml:space="preserve">oral </w:t>
            </w:r>
            <w:proofErr w:type="spellStart"/>
            <w:r w:rsid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C</w:t>
            </w:r>
            <w:r w:rsidR="00F1283A" w:rsidRP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apecitabine</w:t>
            </w:r>
            <w:proofErr w:type="spellEnd"/>
            <w:r w:rsidR="00F1283A" w:rsidRP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n</w:t>
            </w:r>
            <w:r w:rsidRPr="003132EB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=1</w:t>
            </w:r>
            <w:r w:rsid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0</w:t>
            </w:r>
            <w:r w:rsidRPr="003132EB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); End of treatment (</w:t>
            </w:r>
            <w:r w:rsidR="005A4251" w:rsidRP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5</w:t>
            </w:r>
            <w:r w:rsid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-</w:t>
            </w:r>
            <w:r w:rsidR="005A4251" w:rsidRP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Fu n=1</w:t>
            </w:r>
            <w:r w:rsidR="008F537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3</w:t>
            </w:r>
            <w:r w:rsidR="005A4251" w:rsidRP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 xml:space="preserve">; </w:t>
            </w:r>
            <w:r w:rsidR="00F1283A" w:rsidRP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 xml:space="preserve">oral </w:t>
            </w:r>
            <w:proofErr w:type="spellStart"/>
            <w:r w:rsidR="00BF7E35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C</w:t>
            </w:r>
            <w:r w:rsidR="00F1283A" w:rsidRP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apecitabine</w:t>
            </w:r>
            <w:proofErr w:type="spellEnd"/>
            <w:r w:rsidR="00F1283A" w:rsidRPr="00F1283A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="005A4251" w:rsidRP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n=</w:t>
            </w:r>
            <w:r w:rsidR="005A4251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9</w:t>
            </w:r>
            <w:r w:rsidRPr="003132EB"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  <w:t>)</w:t>
            </w:r>
          </w:p>
        </w:tc>
      </w:tr>
    </w:tbl>
    <w:p w:rsidR="005718BD" w:rsidRDefault="005718BD"/>
    <w:p w:rsidR="005A4251" w:rsidRDefault="005A4251"/>
    <w:p w:rsidR="005A4251" w:rsidRPr="003132EB" w:rsidRDefault="006917F2" w:rsidP="005A4251">
      <w:pPr>
        <w:suppressAutoHyphens/>
        <w:spacing w:after="0" w:line="240" w:lineRule="auto"/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</w:pPr>
      <w:r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>S2 Table</w:t>
      </w:r>
      <w:r w:rsidR="005A4251" w:rsidRPr="003132EB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. </w:t>
      </w:r>
      <w:r w:rsidRPr="006917F2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>Comparison of alpha diversity ind</w:t>
      </w:r>
      <w:r w:rsidR="008F5371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>exes</w:t>
      </w:r>
      <w:r w:rsidRPr="006917F2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 at the </w:t>
      </w:r>
      <w:r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end </w:t>
      </w:r>
      <w:r w:rsidRPr="006917F2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of CRT for participants in each fatigue group  </w:t>
      </w:r>
    </w:p>
    <w:p w:rsidR="005A4251" w:rsidRPr="003132EB" w:rsidRDefault="005A4251" w:rsidP="005A4251">
      <w:pPr>
        <w:suppressAutoHyphens/>
        <w:spacing w:after="0" w:line="240" w:lineRule="auto"/>
        <w:rPr>
          <w:rFonts w:ascii="Times New Roman" w:hAnsi="Times New Roman"/>
          <w:i/>
          <w:color w:val="000000"/>
          <w:kern w:val="1"/>
          <w:sz w:val="24"/>
          <w:szCs w:val="24"/>
          <w:lang w:eastAsia="ar-SA"/>
        </w:rPr>
      </w:pPr>
    </w:p>
    <w:tbl>
      <w:tblPr>
        <w:tblStyle w:val="TableGrid"/>
        <w:tblW w:w="8910" w:type="dxa"/>
        <w:tblLayout w:type="fixed"/>
        <w:tblLook w:val="04A0" w:firstRow="1" w:lastRow="0" w:firstColumn="1" w:lastColumn="0" w:noHBand="0" w:noVBand="1"/>
      </w:tblPr>
      <w:tblGrid>
        <w:gridCol w:w="2520"/>
        <w:gridCol w:w="1710"/>
        <w:gridCol w:w="1800"/>
        <w:gridCol w:w="1260"/>
        <w:gridCol w:w="1620"/>
      </w:tblGrid>
      <w:tr w:rsidR="005A4251" w:rsidRPr="003132EB" w:rsidTr="009E4FBE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5A4251" w:rsidRPr="003132EB" w:rsidRDefault="00FE54C1" w:rsidP="00FE54C1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Index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5A4251" w:rsidRPr="003132EB" w:rsidRDefault="00FE54C1" w:rsidP="00FE54C1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No-Fatigu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5A4251" w:rsidRPr="003132EB" w:rsidRDefault="00FE54C1" w:rsidP="00FE54C1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Fatigued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T-test</w:t>
            </w:r>
          </w:p>
        </w:tc>
      </w:tr>
      <w:tr w:rsidR="00FE54C1" w:rsidRPr="003132EB" w:rsidTr="009E4FBE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FE54C1" w:rsidRDefault="00FE54C1" w:rsidP="009E4FBE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FE54C1" w:rsidRDefault="00FE54C1" w:rsidP="008F5371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N=</w:t>
            </w:r>
            <w:r w:rsidR="008F5371"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7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FE54C1" w:rsidRDefault="00FE54C1" w:rsidP="008F5371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N=1</w:t>
            </w:r>
            <w:r w:rsidR="008F5371"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5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FE54C1" w:rsidRDefault="00FE54C1" w:rsidP="009E4FBE">
            <w:pPr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5A4251" w:rsidRPr="003132EB" w:rsidTr="009E4FBE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Me</w:t>
            </w:r>
            <w:r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an (SD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Me</w:t>
            </w:r>
            <w:r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an (SD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 xml:space="preserve">  </w:t>
            </w:r>
            <w:r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i/>
                <w:color w:val="000000"/>
                <w:kern w:val="1"/>
                <w:sz w:val="24"/>
                <w:szCs w:val="24"/>
                <w:lang w:eastAsia="ar-SA"/>
              </w:rPr>
              <w:t>p-value</w:t>
            </w:r>
          </w:p>
        </w:tc>
      </w:tr>
      <w:tr w:rsidR="005A4251" w:rsidRPr="003132EB" w:rsidTr="009E4FBE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Shannon Diversity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.26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.0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.65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8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-0.8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42</w:t>
            </w:r>
          </w:p>
        </w:tc>
      </w:tr>
      <w:tr w:rsidR="005A4251" w:rsidRPr="003132EB" w:rsidTr="009E4FB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Observed O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5A4251" w:rsidP="005A4251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11.57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64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56.6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8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-1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15</w:t>
            </w:r>
          </w:p>
        </w:tc>
      </w:tr>
      <w:tr w:rsidR="005A4251" w:rsidRPr="003132EB" w:rsidTr="009E4FB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Pielou</w:t>
            </w:r>
            <w:proofErr w:type="spellEnd"/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81</w:t>
            </w:r>
            <w:r w:rsidR="00FE54C1"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 w:rsidR="00FE54C1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FE54C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78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FE54C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FE54C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36</w:t>
            </w:r>
          </w:p>
        </w:tc>
      </w:tr>
      <w:tr w:rsidR="005A4251" w:rsidRPr="003132EB" w:rsidTr="009E4FB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3132EB"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F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 xml:space="preserve">aith </w:t>
            </w:r>
            <w:proofErr w:type="spellStart"/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Pylogeneti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FE54C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33.80</w:t>
            </w:r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6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FE54C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17.12</w:t>
            </w:r>
            <w:bookmarkStart w:id="0" w:name="_GoBack"/>
            <w:r w:rsidRPr="00882D31">
              <w:rPr>
                <w:rFonts w:ascii="Times New Roman" w:hAnsi="Times New Roman"/>
                <w:color w:val="000000"/>
                <w:kern w:val="1"/>
                <w:sz w:val="24"/>
                <w:szCs w:val="24"/>
                <w:u w:val="single"/>
                <w:lang w:eastAsia="ar-SA"/>
              </w:rPr>
              <w:t>+</w:t>
            </w:r>
            <w:bookmarkEnd w:id="0"/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5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FE54C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A4251" w:rsidRPr="003132EB" w:rsidRDefault="00FE54C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24"/>
                <w:szCs w:val="24"/>
                <w:lang w:eastAsia="ar-SA"/>
              </w:rPr>
              <w:t>0.46</w:t>
            </w:r>
          </w:p>
        </w:tc>
      </w:tr>
      <w:tr w:rsidR="005A4251" w:rsidRPr="003132EB" w:rsidTr="009E4FBE">
        <w:tc>
          <w:tcPr>
            <w:tcW w:w="89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4251" w:rsidRPr="003132EB" w:rsidRDefault="005A4251" w:rsidP="009E4FBE">
            <w:pPr>
              <w:suppressAutoHyphens/>
              <w:spacing w:after="0" w:line="240" w:lineRule="auto"/>
              <w:rPr>
                <w:rFonts w:ascii="Times New Roman" w:hAnsi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</w:tr>
    </w:tbl>
    <w:p w:rsidR="005A4251" w:rsidRDefault="005A4251" w:rsidP="005A4251"/>
    <w:sectPr w:rsidR="005A4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8BD"/>
    <w:rsid w:val="000C2D98"/>
    <w:rsid w:val="003F50D3"/>
    <w:rsid w:val="005718BD"/>
    <w:rsid w:val="005A4251"/>
    <w:rsid w:val="00635251"/>
    <w:rsid w:val="006917F2"/>
    <w:rsid w:val="00882D31"/>
    <w:rsid w:val="008A539C"/>
    <w:rsid w:val="008F5371"/>
    <w:rsid w:val="00B45449"/>
    <w:rsid w:val="00BF7E35"/>
    <w:rsid w:val="00F1283A"/>
    <w:rsid w:val="00FE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645FFE-F4BF-45BC-AD23-9AE701056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8B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Marrero, Velda</dc:creator>
  <cp:keywords/>
  <dc:description/>
  <cp:lastModifiedBy>Gonzalez-Marrero, Velda</cp:lastModifiedBy>
  <cp:revision>2</cp:revision>
  <dcterms:created xsi:type="dcterms:W3CDTF">2019-12-30T00:26:00Z</dcterms:created>
  <dcterms:modified xsi:type="dcterms:W3CDTF">2019-12-30T00:26:00Z</dcterms:modified>
</cp:coreProperties>
</file>